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F1D2F" w14:textId="77777777" w:rsidR="002561E0" w:rsidRDefault="002561E0" w:rsidP="002561E0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pplementary Table S2. List of antibodies used and the experimental conditions for Western blotting</w:t>
      </w:r>
    </w:p>
    <w:p w14:paraId="38D00723" w14:textId="1AD74DF7" w:rsidR="00BB6DE5" w:rsidRDefault="00BB6DE5">
      <w:pPr>
        <w:rPr>
          <w:lang w:val="en-US"/>
        </w:rPr>
      </w:pP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960"/>
        <w:gridCol w:w="1200"/>
        <w:gridCol w:w="1040"/>
        <w:gridCol w:w="2280"/>
        <w:gridCol w:w="1000"/>
      </w:tblGrid>
      <w:tr w:rsidR="002561E0" w:rsidRPr="00D12065" w14:paraId="7D53FB57" w14:textId="77777777" w:rsidTr="002561E0">
        <w:trPr>
          <w:trHeight w:val="254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8360B5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Primary antibod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1C5CFE37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 xml:space="preserve">Species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36914B0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Dilution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7EF7936B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Diluent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7ADF6E3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ourc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8937DF4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Catalog number</w:t>
            </w:r>
          </w:p>
        </w:tc>
      </w:tr>
      <w:tr w:rsidR="002561E0" w:rsidRPr="00D12065" w14:paraId="048BFCCF" w14:textId="77777777" w:rsidTr="002561E0">
        <w:trPr>
          <w:trHeight w:val="255"/>
        </w:trPr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DE228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Akt (phospho S473) (D9E) XP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E0756D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05E09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86D75B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007C3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AB73F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4060</w:t>
            </w:r>
          </w:p>
        </w:tc>
      </w:tr>
      <w:tr w:rsidR="002561E0" w:rsidRPr="00D12065" w14:paraId="4D2C346D" w14:textId="77777777" w:rsidTr="002561E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6E4846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Akt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D76C4F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630C74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E1C4B5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445CA7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anta Cruz Biotechnology, Heidelberg, 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0A320C0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c-5298</w:t>
            </w:r>
          </w:p>
        </w:tc>
      </w:tr>
      <w:tr w:rsidR="002561E0" w:rsidRPr="00D12065" w14:paraId="7D210BE6" w14:textId="77777777" w:rsidTr="002561E0">
        <w:trPr>
          <w:trHeight w:val="269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E408CC" w14:textId="513582CC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E</w:t>
            </w:r>
            <w:r w:rsidR="00F977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k</w:t>
            </w: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1/2 (phospho T202/Y20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3253B9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C2C355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CC9FF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22C6E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hemicon-Millipore, Feltham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334D6CB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AB3826</w:t>
            </w:r>
          </w:p>
        </w:tc>
      </w:tr>
      <w:tr w:rsidR="002561E0" w:rsidRPr="00D12065" w14:paraId="7993D772" w14:textId="77777777" w:rsidTr="002561E0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D274CE" w14:textId="4A890138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E</w:t>
            </w:r>
            <w:r w:rsidR="00F9770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k</w:t>
            </w: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1/2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FD80596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5B23FB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C8041E1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6C2B94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anta Cruz Biotechnology, Heidelberg, 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D0BA9D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c-514302</w:t>
            </w:r>
          </w:p>
        </w:tc>
      </w:tr>
      <w:tr w:rsidR="002561E0" w:rsidRPr="00D12065" w14:paraId="0135A056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7BD3C62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GSK3β (phospho S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C23AC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3554FC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E1CEAC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C2665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DDDB5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336</w:t>
            </w:r>
          </w:p>
        </w:tc>
      </w:tr>
      <w:tr w:rsidR="002561E0" w:rsidRPr="00D12065" w14:paraId="2F536BC7" w14:textId="77777777" w:rsidTr="002561E0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54A809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GSK3β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BF1BD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9CD445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0884A99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7A2A48D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anta Cruz Biotechnology, Heidelberg, 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58F8E50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c-377213</w:t>
            </w:r>
          </w:p>
        </w:tc>
      </w:tr>
      <w:tr w:rsidR="002561E0" w:rsidRPr="00D12065" w14:paraId="06F84383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E5A8D88" w14:textId="18890392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CL</w:t>
            </w:r>
            <w:r w:rsidR="000E25F0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-</w:t>
            </w: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2F464E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4CF211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3489C1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F957F4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40187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4572S</w:t>
            </w:r>
          </w:p>
        </w:tc>
      </w:tr>
      <w:tr w:rsidR="002561E0" w:rsidRPr="00D12065" w14:paraId="0187B15A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42B2BB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val="fr-CM"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fr-CM" w:eastAsia="en-GB" w:bidi="th-TH"/>
              </w:rPr>
              <w:t xml:space="preserve">p38 MAPK (phospho T180/Y182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CFAE57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600390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75A1DB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CF0064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4EA7C9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211</w:t>
            </w:r>
          </w:p>
        </w:tc>
      </w:tr>
      <w:tr w:rsidR="002561E0" w:rsidRPr="00D12065" w14:paraId="3CC7D038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AB6951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p38 MAPK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3F414E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D3BEDD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4DD3F1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C88C1B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B3D38D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212</w:t>
            </w:r>
          </w:p>
        </w:tc>
      </w:tr>
      <w:tr w:rsidR="002561E0" w:rsidRPr="00D12065" w14:paraId="22204182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88BC1E5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PA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49A47F6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DC74CB5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D6994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C2938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A37DDC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542</w:t>
            </w:r>
          </w:p>
        </w:tc>
      </w:tr>
      <w:tr w:rsidR="002561E0" w:rsidRPr="00D12065" w14:paraId="18B9F77C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7DD0D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PP1α (phospho T320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C2E12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43EBA8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B4741B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D7151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51C330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2581</w:t>
            </w:r>
          </w:p>
        </w:tc>
      </w:tr>
      <w:tr w:rsidR="002561E0" w:rsidRPr="00D12065" w14:paraId="3AD7E679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1580AD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PP1α Antibody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A5B0A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477C860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4EB118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FEC8B4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0A73CE4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2582</w:t>
            </w:r>
          </w:p>
        </w:tc>
      </w:tr>
      <w:tr w:rsidR="002561E0" w:rsidRPr="00D12065" w14:paraId="525D80ED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B17C2A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Rb (phospho S807/S81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EF5005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81A11F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2F47A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FDDC516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DEC5F7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308</w:t>
            </w:r>
          </w:p>
        </w:tc>
      </w:tr>
      <w:tr w:rsidR="002561E0" w:rsidRPr="00D12065" w14:paraId="71B9CB8A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27E906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b (4H1) Mouse mAb 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237EB8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C1362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466F4D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E28923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7F5A59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9309</w:t>
            </w:r>
          </w:p>
        </w:tc>
      </w:tr>
      <w:tr w:rsidR="002561E0" w:rsidRPr="00D12065" w14:paraId="2721077B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FC26AB6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NAPII (phospho S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084B270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BE694C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CDA770D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3% BS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41623E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Abcam, Cambridge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6B802D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ab70324</w:t>
            </w:r>
          </w:p>
        </w:tc>
      </w:tr>
      <w:tr w:rsidR="002561E0" w:rsidRPr="00D12065" w14:paraId="2B7657A5" w14:textId="77777777" w:rsidTr="002561E0">
        <w:trPr>
          <w:trHeight w:val="277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28B7F3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NAPII RPB1 CTD (4H8) (tota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25BCF1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CE575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1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F8C29A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4E514E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Cell Signalling Technology, London, 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92027C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2629</w:t>
            </w:r>
          </w:p>
        </w:tc>
      </w:tr>
      <w:tr w:rsidR="002561E0" w:rsidRPr="00D12065" w14:paraId="2F97D424" w14:textId="77777777" w:rsidTr="002561E0">
        <w:trPr>
          <w:trHeight w:val="372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0D0D82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H-PT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CC39BF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D0489A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5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7E0B4C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8423CC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anta Cruz Biotechnology, Heidelberg, German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5E23FF" w14:textId="77777777" w:rsidR="002561E0" w:rsidRPr="00D12065" w:rsidRDefault="002561E0" w:rsidP="002561E0">
            <w:pPr>
              <w:spacing w:after="200" w:line="276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sc-7384</w:t>
            </w:r>
          </w:p>
        </w:tc>
      </w:tr>
      <w:tr w:rsidR="002561E0" w:rsidRPr="00D12065" w14:paraId="798D0727" w14:textId="77777777" w:rsidTr="002561E0">
        <w:trPr>
          <w:trHeight w:val="251"/>
        </w:trPr>
        <w:tc>
          <w:tcPr>
            <w:tcW w:w="2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EB22F22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b/>
                <w:bCs/>
                <w:color w:val="000000"/>
                <w:kern w:val="24"/>
                <w:sz w:val="16"/>
                <w:szCs w:val="16"/>
                <w:lang w:eastAsia="en-GB" w:bidi="th-TH"/>
              </w:rPr>
              <w:t>Secondary antibody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44C7252F" w14:textId="77777777" w:rsidR="002561E0" w:rsidRPr="00D12065" w:rsidRDefault="002561E0" w:rsidP="002561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26EA6367" w14:textId="77777777" w:rsidR="002561E0" w:rsidRPr="00D12065" w:rsidRDefault="002561E0" w:rsidP="002561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08F42C68" w14:textId="77777777" w:rsidR="002561E0" w:rsidRPr="00D12065" w:rsidRDefault="002561E0" w:rsidP="002561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1A5837EC" w14:textId="77777777" w:rsidR="002561E0" w:rsidRPr="00D12065" w:rsidRDefault="002561E0" w:rsidP="002561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45661DAB" w14:textId="77777777" w:rsidR="002561E0" w:rsidRPr="00D12065" w:rsidRDefault="002561E0" w:rsidP="002561E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</w:p>
        </w:tc>
      </w:tr>
      <w:tr w:rsidR="002561E0" w:rsidRPr="00D12065" w14:paraId="33A5AF18" w14:textId="77777777" w:rsidTr="002561E0">
        <w:trPr>
          <w:trHeight w:val="251"/>
        </w:trPr>
        <w:tc>
          <w:tcPr>
            <w:tcW w:w="2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5861CC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 xml:space="preserve">IRDye 680RD Donkey anti-Mouse IgG 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ACA80E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Mous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B7C581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5000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20A3FA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3F9DEA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LI-COR Biosciences, Cambridge, UK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899E9A9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925-68072</w:t>
            </w:r>
          </w:p>
        </w:tc>
      </w:tr>
      <w:tr w:rsidR="002561E0" w:rsidRPr="00D12065" w14:paraId="553FF753" w14:textId="77777777" w:rsidTr="002561E0">
        <w:trPr>
          <w:trHeight w:val="251"/>
        </w:trPr>
        <w:tc>
          <w:tcPr>
            <w:tcW w:w="2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3AF61F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lastRenderedPageBreak/>
              <w:t>IRDye</w:t>
            </w:r>
            <w:r w:rsidRPr="00D12065">
              <w:rPr>
                <w:rFonts w:ascii="Arial" w:eastAsia="Calibri" w:hAnsi="Arial" w:cs="Arial"/>
                <w:color w:val="000000"/>
                <w:kern w:val="24"/>
                <w:position w:val="4"/>
                <w:sz w:val="16"/>
                <w:szCs w:val="16"/>
                <w:vertAlign w:val="superscript"/>
                <w:lang w:eastAsia="en-GB" w:bidi="th-TH"/>
              </w:rPr>
              <w:t xml:space="preserve"> </w:t>
            </w: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 xml:space="preserve">800CW Donkey anti-Rabbit IgG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00EB43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val="en-US" w:eastAsia="en-GB" w:bidi="th-TH"/>
              </w:rPr>
              <w:t>Rabbi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4E47AC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1:5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320859F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5% milk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B31394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LI-COR Biosciences, Cambridge, U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E030767" w14:textId="77777777" w:rsidR="002561E0" w:rsidRPr="00D12065" w:rsidRDefault="002561E0" w:rsidP="002561E0">
            <w:pPr>
              <w:spacing w:after="200" w:line="276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en-GB" w:bidi="th-TH"/>
              </w:rPr>
            </w:pPr>
            <w:r w:rsidRPr="00D12065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  <w:lang w:eastAsia="en-GB" w:bidi="th-TH"/>
              </w:rPr>
              <w:t>925-32213</w:t>
            </w:r>
          </w:p>
        </w:tc>
      </w:tr>
    </w:tbl>
    <w:p w14:paraId="50D6AC9C" w14:textId="77777777" w:rsidR="002561E0" w:rsidRPr="002561E0" w:rsidRDefault="002561E0">
      <w:pPr>
        <w:rPr>
          <w:lang w:val="en-US"/>
        </w:rPr>
      </w:pPr>
    </w:p>
    <w:sectPr w:rsidR="002561E0" w:rsidRPr="0025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1E0"/>
    <w:rsid w:val="000E25F0"/>
    <w:rsid w:val="002561E0"/>
    <w:rsid w:val="00BB6DE5"/>
    <w:rsid w:val="00D12065"/>
    <w:rsid w:val="00E01A7D"/>
    <w:rsid w:val="00F9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6D5F4"/>
  <w15:chartTrackingRefBased/>
  <w15:docId w15:val="{3CB45BC5-4B7D-4B10-B631-2C5477FA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6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39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awat Chantkran</dc:creator>
  <cp:keywords/>
  <dc:description/>
  <cp:lastModifiedBy>Wittawat Chantkran</cp:lastModifiedBy>
  <cp:revision>5</cp:revision>
  <dcterms:created xsi:type="dcterms:W3CDTF">2021-03-21T15:01:00Z</dcterms:created>
  <dcterms:modified xsi:type="dcterms:W3CDTF">2021-04-04T05:33:00Z</dcterms:modified>
</cp:coreProperties>
</file>